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D96BF" w14:textId="1FF6D97C" w:rsidR="003A6695" w:rsidRPr="003A6695" w:rsidRDefault="0051034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="006C370D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3A6695" w:rsidRPr="003A6695">
        <w:rPr>
          <w:rFonts w:ascii="Times New Roman" w:hAnsi="Times New Roman" w:cs="Times New Roman"/>
          <w:b/>
          <w:bCs/>
          <w:sz w:val="24"/>
          <w:szCs w:val="28"/>
        </w:rPr>
        <w:t>. The definition of categorical variables in each study</w:t>
      </w:r>
    </w:p>
    <w:tbl>
      <w:tblPr>
        <w:tblW w:w="1530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1247"/>
        <w:gridCol w:w="850"/>
        <w:gridCol w:w="737"/>
        <w:gridCol w:w="1112"/>
        <w:gridCol w:w="850"/>
        <w:gridCol w:w="737"/>
        <w:gridCol w:w="1092"/>
      </w:tblGrid>
      <w:tr w:rsidR="001646F1" w:rsidRPr="006C28B4" w14:paraId="3C0D9878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7F4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tud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814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Elderl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F4E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ow BM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3A2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lung disea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988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nterstitial lung disea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1D7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heart disea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E3B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liver disea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53E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kidney disea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808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247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ystemic immunosuppres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B5D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eukocytosi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B832" w14:textId="6B54A12E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nemia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2DC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hrombocytopen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376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igh CRP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5E2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igh ESR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D6C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ypoalbuminemia</w:t>
            </w:r>
          </w:p>
        </w:tc>
      </w:tr>
      <w:tr w:rsidR="001646F1" w:rsidRPr="006C28B4" w14:paraId="54EA7C1D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023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bate, G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006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006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385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BDF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nterstitial lung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B4C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ongestive heart failur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F0E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liver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360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kidney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398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ung canc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FC8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utoimmune diseases/connective tissue disord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037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EBE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EAD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D96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DB8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6EE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96D316A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3E3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kahori, D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FAC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927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MI &lt; 18.5 kg/m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D31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2C7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6DE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52F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9BB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322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8DC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117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CE7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6DD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CB2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700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16E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886E622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913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ndréjak, C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BF6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874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57A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951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E99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922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D5A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7E2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1B0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ystemic immunosuppre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9CF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528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DCD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B94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3B5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906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164283B7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85F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sakura, T. (201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FF8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39E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242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751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BE2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28E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D38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D9C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651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914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F31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A09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199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AF2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BB0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76AB3CA9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AF3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sakura, T. (202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93F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797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F18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derlying pulmonary diseas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98B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567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A64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376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175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DD5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14B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AC1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7D0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F08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3E1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F5A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4AA7E802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266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ang, C. L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96A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B4C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B7D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D89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08D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oronary artery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420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F46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84D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ung canc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E90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mmunosuppressa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588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381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7B0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D65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885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6F6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09D00CB1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7EE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leshner, M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262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95E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F8A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508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C6D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461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3F9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356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F30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62D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17D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7A6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BA4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353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D0D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8CAF42F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943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ukushima, K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67A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616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0C3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FC6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453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957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B05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04D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D8D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515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E27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34F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A8E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F42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EF1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1670D83E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9D1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Gochi, M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87E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≥ 70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133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MI &lt; 18.5 kg/m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FEB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8A0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derlying IP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DB7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70A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52E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C74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DAC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614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A77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b &lt; 11.3 g/d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F1B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307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P ≥ 1.0 mg/d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C1B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ESR ≥40 mm/h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285A" w14:textId="3593F709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lb</w:t>
            </w:r>
            <w:r w:rsidR="003B5C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min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&lt; 3.5 g/dL</w:t>
            </w:r>
          </w:p>
        </w:tc>
      </w:tr>
      <w:tr w:rsidR="001646F1" w:rsidRPr="006C28B4" w14:paraId="6A75AE2E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8A4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achisu, Y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ACA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4B3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878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19F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nterstitial lung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031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265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2FD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79E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umor past or concurren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D6E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48E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4A4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E63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ED0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263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214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34A967A3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119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ong, J. Y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E4B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&gt; 70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262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MI &lt; 19.5 kg/m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B90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1BF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4F5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95D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400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22D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355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98F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D1F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885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2D2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208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D20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79EFB877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980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wang, J. A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21A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27C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EF8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611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636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560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B63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137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4C7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413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7A6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92D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ED0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758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385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4D7068C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B82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nomata, T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5AA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923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D76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E76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675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DB5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03B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F65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9C6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00F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DC4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644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009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549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D85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00DAA418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289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to, Y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DD4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≥ 65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1F1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A7B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388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nterstitial lung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276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89E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6E2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B4B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16A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3C5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8AD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FF6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976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CA4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908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D7856B2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F08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Jenkins, P. A. et 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6AA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E91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386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C81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2FB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06E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A4D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9CE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F00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7A9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6C2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872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E5F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FA9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4B3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C523196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EE5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Jhun, B. W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527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≥ 65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C20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MI &lt; 18.5 kg/m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152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631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499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heart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220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liver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A61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2B8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ulmonary malignanc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C6F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FC0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17F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675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73C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E2E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701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27DDA82E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398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adota, T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01E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≥ 75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D40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4F8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2BB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CE8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4DA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181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7C1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F4E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933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A50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E7E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B99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P ≥1.0 mg/d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086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7836" w14:textId="7CCE7AE2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lb</w:t>
            </w:r>
            <w:r w:rsidR="003B5C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min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&lt; 3.5 g/dL</w:t>
            </w:r>
          </w:p>
        </w:tc>
      </w:tr>
      <w:tr w:rsidR="001646F1" w:rsidRPr="006C28B4" w14:paraId="7F27F26D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AA3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ang, H. R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51C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2FE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D7B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215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86E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41A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A50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4B8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13D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255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9AC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91C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2B7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F40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B5A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7BA26D6C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3E3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ikuchi, T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100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0DD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E22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istory of pulmonary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D5B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C37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95E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DD0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C65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89A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0FF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E62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409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374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332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086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2991A0EC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C93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im, H. J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012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9F9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31B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BC0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394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1F6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83C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9A2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44A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9D2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A22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721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8D6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FA6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7A1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089B7F7E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574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im, S. J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F49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2EB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88A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953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F07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04F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05C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48A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2D8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5B1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EF5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3F2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D2F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7FF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C51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5E04DD44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C0B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odaka, N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124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34C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3BE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4B6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E49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381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E17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3A0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BCB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DD7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1DA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753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DDB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E4E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BAD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24F8FF92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574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umagai, S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86B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≥ 70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728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MI &lt; 18.5 kg/m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1F7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espiratory diseas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80A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720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A88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B2F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renal diseas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78B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976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C20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533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b &lt; 10.0 g/d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781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A6E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P ≥1.0 mg/d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F3B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ABF8" w14:textId="0BD5973D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lb</w:t>
            </w:r>
            <w:r w:rsidR="003B5C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min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&lt; 3.5 g/dL</w:t>
            </w:r>
          </w:p>
        </w:tc>
      </w:tr>
      <w:tr w:rsidR="001646F1" w:rsidRPr="006C28B4" w14:paraId="381C92F2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398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won, B. S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3F8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&gt; 60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A9C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MI ≤ 18.5 kg/m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318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053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nterstitial lung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2FB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heart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FDB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liver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14B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kidney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BC5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671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se of immunosuppress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003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46A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342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D06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916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0CC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5DBDBCFA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1C4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iu, C. J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1C9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&gt; 65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F72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DB5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B2C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nterstitial lung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81F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ongestive heart failur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E28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iver cirrhosi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85D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kidney disease, stage 3–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AFA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ung canc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716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teroid us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716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eucocyte &gt;9000/μ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3E9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b &lt; 12 g/d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C29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latelet count &lt; 140 K/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AFA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P ≥ 1.0 mg/d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FFA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1BD7" w14:textId="42745003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lb</w:t>
            </w:r>
            <w:r w:rsidR="003B5C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min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&lt; 3.5 g/dL</w:t>
            </w:r>
          </w:p>
        </w:tc>
      </w:tr>
      <w:tr w:rsidR="001646F1" w:rsidRPr="006C28B4" w14:paraId="01AD771A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B3A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tsuda, S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495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4F0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812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derlying pulmonary diseas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79F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55B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142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8DA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76A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614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mmunosuppressive therap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73C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8AF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C7F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75A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15A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D30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42EEDB2C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DA9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Moon, S. M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AAE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147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198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22A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E76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8E7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7DF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530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050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6ED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797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7CA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1C3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168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B56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46CA891E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02C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on, S. W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2CF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≥ 65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BAB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3CF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BF8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77E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rdiovascular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10D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liver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EBB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kidney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A7D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nc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C81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F48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2D1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DF3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1CB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528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028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4BD6657E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24B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ri, S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014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E71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9B2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DE5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974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4E1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C2C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6B7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5A2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39E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212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7A4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328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A0C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2CB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2E47290D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5EE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riyama, M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8C5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0B3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8D6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9B6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0A6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827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E6A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2D6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796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3C5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38C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6D0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A8F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FC8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7C2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90CB59B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A57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aito, M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E7C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≥ 70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AE9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A2A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2CB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539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5DC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B08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391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839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se of systemic corticosteroi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059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3D6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b &lt; 12 g/d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B60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648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P ≥ 5 mg/d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EF5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099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38EB5AC7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F8E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gawa, T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06C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438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861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E7B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DB8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C2A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97D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0EE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F70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A15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D82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386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6DA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D1D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499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04CD55F2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5DF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shitani, Y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5BB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880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4B2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16B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nterstitial pneumoni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444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heart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15B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liver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B5E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959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BBE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teroid and/or immunosuppressive agent 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D5B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129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0D4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C9A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329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9F0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8674FE9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5D4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voost, J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E58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2E2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MI &lt; 18kg/m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89C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25F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interstitial lung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D8B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onic heart failur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9A3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C5E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8A5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istory of cured malignant solid tumo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865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D9A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715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520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688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F36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1B1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4E9D5FD7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9DB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aats, D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9FC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DD7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386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CD1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ED1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422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BD5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564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A6A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51D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0C2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21C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125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198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10E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7F89C0BB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8BC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awson, T. M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295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&gt; 65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B23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FBA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832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185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F13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820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604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ncer ± Chemotherap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ECD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mmunosuppressive therap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C44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E55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F26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6C0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F48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AA6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1C173758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BB6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hirai, T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FC6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ge ≥ 70 ye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7B1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587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espiratory disea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17C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267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253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4B0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3CC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83B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543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113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b &lt; 10.0 g/d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C83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B50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P ≥ 1.0 mg/d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BFA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8273" w14:textId="0BF03EF1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lb</w:t>
            </w:r>
            <w:r w:rsidR="003B5C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min</w:t>
            </w: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&lt; 3.5 g/dL</w:t>
            </w:r>
          </w:p>
        </w:tc>
      </w:tr>
      <w:tr w:rsidR="001646F1" w:rsidRPr="006C28B4" w14:paraId="65FD5529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DBF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hu, C. C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B15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B7F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4D2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04A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DC8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062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A07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122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898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048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414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398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D53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868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A07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735C964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E9A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shiki, A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6FE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9D0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D50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A7E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A5C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95D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1F91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E72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799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AAA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170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FDF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12A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F76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DBC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60F7F2C5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DD6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Wang, P. H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0E6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C95A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818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C706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06C0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B7D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irrhosi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5109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7F24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nc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5CB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utoimmune dise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EEF8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62EF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1F3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C01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272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7D4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  <w:tr w:rsidR="001646F1" w:rsidRPr="006C28B4" w14:paraId="0B7CE7D9" w14:textId="77777777" w:rsidTr="00182DF5">
        <w:trPr>
          <w:trHeight w:val="34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519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Yamamoto, Y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3E5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0D9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10BD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DED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3F62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80A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19C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CD13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388E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7395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E65C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18F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52EB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ACE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0837" w14:textId="77777777" w:rsidR="006C28B4" w:rsidRPr="006C28B4" w:rsidRDefault="006C28B4" w:rsidP="006C28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6C28B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–</w:t>
            </w:r>
          </w:p>
        </w:tc>
      </w:tr>
    </w:tbl>
    <w:p w14:paraId="4942A6A3" w14:textId="6DA06E62" w:rsidR="001F264E" w:rsidRPr="001646F1" w:rsidRDefault="003B5C4C">
      <w:pPr>
        <w:rPr>
          <w:rFonts w:ascii="Times New Roman" w:eastAsia="맑은 고딕" w:hAnsi="Times New Roman" w:cs="Times New Roman"/>
          <w:sz w:val="16"/>
          <w:szCs w:val="16"/>
        </w:rPr>
      </w:pPr>
      <w:r w:rsidRPr="002C44A5">
        <w:rPr>
          <w:rFonts w:ascii="Times New Roman" w:eastAsia="맑은 고딕" w:hAnsi="Times New Roman" w:cs="Times New Roman"/>
          <w:sz w:val="16"/>
          <w:szCs w:val="16"/>
        </w:rPr>
        <w:t>Abbreviation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s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: BMI, body mass index; CRP, C-reactive protein; ESR, </w:t>
      </w:r>
      <w:r w:rsidRPr="003B5C4C">
        <w:rPr>
          <w:rFonts w:ascii="Times New Roman" w:eastAsia="맑은 고딕" w:hAnsi="Times New Roman" w:cs="Times New Roman"/>
          <w:sz w:val="16"/>
          <w:szCs w:val="16"/>
        </w:rPr>
        <w:t>erythrocyte sedimentation rate</w:t>
      </w:r>
      <w:r>
        <w:rPr>
          <w:rFonts w:ascii="Times New Roman" w:eastAsia="맑은 고딕" w:hAnsi="Times New Roman" w:cs="Times New Roman"/>
          <w:sz w:val="16"/>
          <w:szCs w:val="16"/>
        </w:rPr>
        <w:t>; Hb, hemoglobin; IPF, idiopathic pulmonary fibrosis</w:t>
      </w:r>
    </w:p>
    <w:sectPr w:rsidR="001F264E" w:rsidRPr="001646F1" w:rsidSect="006C28B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78B0F" w14:textId="77777777" w:rsidR="00E44313" w:rsidRDefault="00E44313" w:rsidP="000A7E8A">
      <w:pPr>
        <w:spacing w:after="0" w:line="240" w:lineRule="auto"/>
      </w:pPr>
      <w:r>
        <w:separator/>
      </w:r>
    </w:p>
  </w:endnote>
  <w:endnote w:type="continuationSeparator" w:id="0">
    <w:p w14:paraId="7E3C917E" w14:textId="77777777" w:rsidR="00E44313" w:rsidRDefault="00E44313" w:rsidP="000A7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7032B" w14:textId="77777777" w:rsidR="00E44313" w:rsidRDefault="00E44313" w:rsidP="000A7E8A">
      <w:pPr>
        <w:spacing w:after="0" w:line="240" w:lineRule="auto"/>
      </w:pPr>
      <w:r>
        <w:separator/>
      </w:r>
    </w:p>
  </w:footnote>
  <w:footnote w:type="continuationSeparator" w:id="0">
    <w:p w14:paraId="1768BB4D" w14:textId="77777777" w:rsidR="00E44313" w:rsidRDefault="00E44313" w:rsidP="000A7E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8B4"/>
    <w:rsid w:val="000A58F5"/>
    <w:rsid w:val="000A7E8A"/>
    <w:rsid w:val="000E4F92"/>
    <w:rsid w:val="001074F1"/>
    <w:rsid w:val="001646F1"/>
    <w:rsid w:val="00182DF5"/>
    <w:rsid w:val="00286AF8"/>
    <w:rsid w:val="003A6695"/>
    <w:rsid w:val="003B5C4C"/>
    <w:rsid w:val="00424ABF"/>
    <w:rsid w:val="00436EF8"/>
    <w:rsid w:val="00483F49"/>
    <w:rsid w:val="00510349"/>
    <w:rsid w:val="00520F2B"/>
    <w:rsid w:val="0066018A"/>
    <w:rsid w:val="006C28B4"/>
    <w:rsid w:val="006C370D"/>
    <w:rsid w:val="007B577F"/>
    <w:rsid w:val="00873A9C"/>
    <w:rsid w:val="00904D52"/>
    <w:rsid w:val="00942E5B"/>
    <w:rsid w:val="00A162E0"/>
    <w:rsid w:val="00B377AD"/>
    <w:rsid w:val="00C528B7"/>
    <w:rsid w:val="00D4204F"/>
    <w:rsid w:val="00D90728"/>
    <w:rsid w:val="00E44313"/>
    <w:rsid w:val="00F2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4A72E"/>
  <w15:chartTrackingRefBased/>
  <w15:docId w15:val="{F723A2D1-0F1D-4887-8D39-59D9A377E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E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7E8A"/>
  </w:style>
  <w:style w:type="paragraph" w:styleId="a4">
    <w:name w:val="footer"/>
    <w:basedOn w:val="a"/>
    <w:link w:val="Char0"/>
    <w:uiPriority w:val="99"/>
    <w:unhideWhenUsed/>
    <w:rsid w:val="000A7E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7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1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황 현택</cp:lastModifiedBy>
  <cp:revision>14</cp:revision>
  <dcterms:created xsi:type="dcterms:W3CDTF">2022-04-30T02:52:00Z</dcterms:created>
  <dcterms:modified xsi:type="dcterms:W3CDTF">2023-04-03T15:03:00Z</dcterms:modified>
</cp:coreProperties>
</file>